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5E8DC" w14:textId="77777777" w:rsidR="00C108FC" w:rsidRPr="0077752F" w:rsidRDefault="00C108FC" w:rsidP="00C108FC">
      <w:pPr>
        <w:pStyle w:val="1"/>
        <w:rPr>
          <w:rFonts w:eastAsia="宋体"/>
        </w:rPr>
      </w:pPr>
      <w:r w:rsidRPr="0077752F">
        <w:rPr>
          <w:rFonts w:eastAsia="宋体"/>
        </w:rPr>
        <w:t>Appendix</w:t>
      </w:r>
    </w:p>
    <w:p w14:paraId="0F7317E4" w14:textId="77777777" w:rsidR="00C108FC" w:rsidRPr="00B045BE" w:rsidRDefault="00C108FC" w:rsidP="00C108FC">
      <w:pPr>
        <w:ind w:firstLineChars="0" w:firstLine="0"/>
        <w:rPr>
          <w:rFonts w:eastAsia="宋体" w:cs="Times New Roman"/>
          <w:b/>
          <w:bCs/>
          <w:i/>
          <w:iCs/>
          <w:color w:val="000000" w:themeColor="text1"/>
          <w:szCs w:val="21"/>
        </w:rPr>
      </w:pPr>
      <w:r w:rsidRPr="00B045BE">
        <w:rPr>
          <w:rFonts w:cs="Times New Roman"/>
          <w:b/>
          <w:bCs/>
          <w:i/>
          <w:iCs/>
          <w:color w:val="000000" w:themeColor="text1"/>
          <w:szCs w:val="21"/>
        </w:rPr>
        <w:t>Academic passion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21"/>
        </w:rPr>
        <w:t>（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21"/>
        </w:rPr>
        <w:t>AP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21"/>
        </w:rPr>
        <w:t>）</w:t>
      </w:r>
    </w:p>
    <w:p w14:paraId="4D6842BF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eastAsia="宋体" w:cs="Times New Roman"/>
          <w:szCs w:val="18"/>
        </w:rPr>
        <w:t>1:</w:t>
      </w:r>
      <w:r w:rsidRPr="00B045BE">
        <w:rPr>
          <w:rFonts w:cs="Times New Roman"/>
          <w:color w:val="000000" w:themeColor="text1"/>
          <w:szCs w:val="21"/>
        </w:rPr>
        <w:t xml:space="preserve"> Being in academia makes me feel fulfilled</w:t>
      </w:r>
    </w:p>
    <w:p w14:paraId="33D566B7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: The experience of discovering new things makes me enjoy academic research even more</w:t>
      </w:r>
    </w:p>
    <w:p w14:paraId="1CD23F58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: Academic research provides me with new and exciting experiences</w:t>
      </w:r>
    </w:p>
    <w:p w14:paraId="48D4C3AC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4: I believe I have the qualities for academic research</w:t>
      </w:r>
    </w:p>
    <w:p w14:paraId="256379DF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5: No matter how difficult academic research is, I am always up for a challenge</w:t>
      </w:r>
    </w:p>
    <w:p w14:paraId="7447386D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6: Academic research does not interfere with my daily life (marriage and family, fitness and leisure, etc.)</w:t>
      </w:r>
    </w:p>
    <w:p w14:paraId="6B4C9452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7: Academics is the only thing that continues to excite me</w:t>
      </w:r>
    </w:p>
    <w:p w14:paraId="73E30F30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8: Can't imagine my life without academic research</w:t>
      </w:r>
    </w:p>
    <w:p w14:paraId="68CA98F3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9</w:t>
      </w:r>
      <w:r w:rsidRPr="00B045BE">
        <w:rPr>
          <w:rFonts w:eastAsia="宋体" w:cs="Times New Roman"/>
          <w:color w:val="000000" w:themeColor="text1"/>
          <w:szCs w:val="21"/>
        </w:rPr>
        <w:t>：</w:t>
      </w:r>
      <w:r w:rsidRPr="00B045BE">
        <w:rPr>
          <w:rFonts w:cs="Times New Roman"/>
          <w:color w:val="000000" w:themeColor="text1"/>
          <w:szCs w:val="21"/>
        </w:rPr>
        <w:t>My emotional well-being often depends on the progress of my academic activities</w:t>
      </w:r>
    </w:p>
    <w:p w14:paraId="3F5A8D80" w14:textId="77777777" w:rsidR="00C108FC" w:rsidRPr="00B045BE" w:rsidRDefault="00C108FC" w:rsidP="00C108FC">
      <w:pPr>
        <w:ind w:firstLineChars="0" w:firstLine="0"/>
        <w:rPr>
          <w:rFonts w:eastAsia="宋体" w:cs="Times New Roman"/>
          <w:color w:val="000000" w:themeColor="text1"/>
          <w:szCs w:val="21"/>
        </w:rPr>
      </w:pPr>
      <w:r w:rsidRPr="00B045BE">
        <w:rPr>
          <w:rFonts w:eastAsia="宋体" w:cs="Times New Roman"/>
          <w:color w:val="000000" w:themeColor="text1"/>
          <w:szCs w:val="21"/>
        </w:rPr>
        <w:t>10: If I could, I would devote all my time to academic research.</w:t>
      </w:r>
    </w:p>
    <w:p w14:paraId="0FF33E92" w14:textId="77777777" w:rsidR="00C108FC" w:rsidRPr="00B045BE" w:rsidRDefault="00C108FC" w:rsidP="00C108FC">
      <w:pPr>
        <w:ind w:firstLineChars="0" w:firstLine="0"/>
        <w:rPr>
          <w:rFonts w:eastAsia="宋体" w:cs="Times New Roman"/>
          <w:b/>
          <w:bCs/>
          <w:i/>
          <w:iCs/>
          <w:color w:val="000000" w:themeColor="text1"/>
          <w:szCs w:val="18"/>
        </w:rPr>
      </w:pPr>
      <w:r w:rsidRPr="00B045BE">
        <w:rPr>
          <w:rFonts w:cs="Times New Roman"/>
          <w:b/>
          <w:bCs/>
          <w:i/>
          <w:iCs/>
          <w:color w:val="000000" w:themeColor="text1"/>
          <w:szCs w:val="18"/>
        </w:rPr>
        <w:t>Research engagement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18"/>
        </w:rPr>
        <w:t>（</w:t>
      </w:r>
      <w:r w:rsidRPr="00B045BE">
        <w:rPr>
          <w:rFonts w:cs="Times New Roman"/>
          <w:b/>
          <w:bCs/>
          <w:i/>
          <w:iCs/>
          <w:color w:val="000000" w:themeColor="text1"/>
          <w:szCs w:val="21"/>
        </w:rPr>
        <w:t>RE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18"/>
        </w:rPr>
        <w:t>）</w:t>
      </w:r>
    </w:p>
    <w:p w14:paraId="01B41D11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1: I'm happy to get up in the morning and do academic research</w:t>
      </w:r>
    </w:p>
    <w:p w14:paraId="75CBC73A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2: I feel energetic when conducting academic research</w:t>
      </w:r>
    </w:p>
    <w:p w14:paraId="25A6E2CD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3: I can persevere even when research doesn't go well</w:t>
      </w:r>
    </w:p>
    <w:p w14:paraId="0E579E14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4: I can recover quickly from mental fatigue when conducting academic research.</w:t>
      </w:r>
    </w:p>
    <w:p w14:paraId="5258234E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5: I am able to continue my academic research for a long time without taking breaks in between</w:t>
      </w:r>
    </w:p>
    <w:p w14:paraId="1A4F5077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6: I am strong and motivated when conducting academic research</w:t>
      </w:r>
    </w:p>
    <w:p w14:paraId="6FCE92A2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lastRenderedPageBreak/>
        <w:t>17: Academic research inspires me</w:t>
      </w:r>
    </w:p>
    <w:p w14:paraId="62DC53E6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8: I am passionate about academic research</w:t>
      </w:r>
    </w:p>
    <w:p w14:paraId="398B92EB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19: Academic research is challenging for me</w:t>
      </w:r>
    </w:p>
    <w:p w14:paraId="3A901E95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0: I am proud of the achievements of my academic research</w:t>
      </w:r>
    </w:p>
    <w:p w14:paraId="45F21278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1: My academic research is purposeful and meaningful</w:t>
      </w:r>
    </w:p>
    <w:p w14:paraId="72BB6559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2: I forget everything around me when it comes to academic research</w:t>
      </w:r>
    </w:p>
    <w:p w14:paraId="1A2C0CC8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3: When I conduct academic research, I have only research in mind.</w:t>
      </w:r>
    </w:p>
    <w:p w14:paraId="26F31B77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4:I feel like time flies when I'm doing academic research</w:t>
      </w:r>
    </w:p>
    <w:p w14:paraId="577170A8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5: I'm happy when I'm fully engaged in my research</w:t>
      </w:r>
    </w:p>
    <w:p w14:paraId="35FBC15C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6: When doing academic research, it is difficult for me to stop</w:t>
      </w:r>
    </w:p>
    <w:p w14:paraId="1635C895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7: I immersed myself in academic research</w:t>
      </w:r>
    </w:p>
    <w:p w14:paraId="285CADA9" w14:textId="77777777" w:rsidR="00C108FC" w:rsidRPr="00B045BE" w:rsidRDefault="00C108FC" w:rsidP="00C108FC">
      <w:pPr>
        <w:ind w:firstLineChars="0" w:firstLine="0"/>
        <w:rPr>
          <w:rFonts w:cs="Times New Roman"/>
          <w:b/>
          <w:bCs/>
          <w:i/>
          <w:iCs/>
          <w:color w:val="000000" w:themeColor="text1"/>
          <w:szCs w:val="18"/>
        </w:rPr>
      </w:pPr>
      <w:r w:rsidRPr="00B045BE">
        <w:rPr>
          <w:rFonts w:cs="Times New Roman"/>
          <w:b/>
          <w:bCs/>
          <w:i/>
          <w:iCs/>
          <w:color w:val="000000" w:themeColor="text1"/>
          <w:szCs w:val="18"/>
        </w:rPr>
        <w:t>Exploratory learning</w:t>
      </w:r>
    </w:p>
    <w:p w14:paraId="067EE259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8: I learn to acquire new knowledge and conduct new research</w:t>
      </w:r>
    </w:p>
    <w:p w14:paraId="4CBE1B6A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29: I tend to use new methods to solve problems</w:t>
      </w:r>
    </w:p>
    <w:p w14:paraId="342E9C5B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0: I often search for solutions to problems in unfamiliar areas</w:t>
      </w:r>
    </w:p>
    <w:p w14:paraId="7B3129A5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1: I focus my learning on knowledge that is new or far beyond the scope of my current studies</w:t>
      </w:r>
    </w:p>
    <w:p w14:paraId="28178FEF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2: In learning, I tend to get a high reward, even if the risk is high</w:t>
      </w:r>
    </w:p>
    <w:p w14:paraId="2AF99A5E" w14:textId="77777777" w:rsidR="00C108FC" w:rsidRPr="00B045BE" w:rsidRDefault="00C108FC" w:rsidP="00C108FC">
      <w:pPr>
        <w:ind w:firstLineChars="0" w:firstLine="0"/>
        <w:rPr>
          <w:rFonts w:cs="Times New Roman"/>
          <w:b/>
          <w:bCs/>
          <w:i/>
          <w:iCs/>
          <w:color w:val="000000" w:themeColor="text1"/>
          <w:szCs w:val="18"/>
        </w:rPr>
      </w:pPr>
      <w:r w:rsidRPr="00B045BE">
        <w:rPr>
          <w:rFonts w:cs="Times New Roman"/>
          <w:b/>
          <w:bCs/>
          <w:i/>
          <w:iCs/>
          <w:color w:val="000000" w:themeColor="text1"/>
          <w:szCs w:val="18"/>
        </w:rPr>
        <w:t>Exploitative learning</w:t>
      </w:r>
    </w:p>
    <w:p w14:paraId="44A3DA1F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 xml:space="preserve">33: I study to improve the efficiency and quality of my current research </w:t>
      </w:r>
    </w:p>
    <w:p w14:paraId="5CF3A629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4: I focus my studies on knowledge closely related to the research at hand</w:t>
      </w:r>
    </w:p>
    <w:p w14:paraId="0A3A5701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5: I always look for solutions to problems in areas that I know well</w:t>
      </w:r>
    </w:p>
    <w:p w14:paraId="7B28683F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lastRenderedPageBreak/>
        <w:t>36: I often use proven, generally accepted solutions to problems</w:t>
      </w:r>
    </w:p>
    <w:p w14:paraId="58344381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7: In my studies, I tend to avoid risk and get more certain rewards</w:t>
      </w:r>
    </w:p>
    <w:p w14:paraId="680E8733" w14:textId="77777777" w:rsidR="00C108FC" w:rsidRPr="00B045BE" w:rsidRDefault="00C108FC" w:rsidP="00C108FC">
      <w:pPr>
        <w:ind w:firstLineChars="0" w:firstLine="0"/>
        <w:rPr>
          <w:rFonts w:eastAsia="宋体" w:cs="Times New Roman"/>
          <w:b/>
          <w:bCs/>
          <w:i/>
          <w:iCs/>
          <w:color w:val="000000" w:themeColor="text1"/>
          <w:szCs w:val="18"/>
        </w:rPr>
      </w:pPr>
      <w:r w:rsidRPr="00B045BE">
        <w:rPr>
          <w:rFonts w:cs="Times New Roman"/>
          <w:b/>
          <w:bCs/>
          <w:i/>
          <w:iCs/>
          <w:color w:val="000000" w:themeColor="text1"/>
          <w:szCs w:val="18"/>
        </w:rPr>
        <w:t>Academic climate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18"/>
        </w:rPr>
        <w:t>（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18"/>
        </w:rPr>
        <w:t>AC</w:t>
      </w:r>
      <w:r w:rsidRPr="00B045BE">
        <w:rPr>
          <w:rFonts w:eastAsia="宋体" w:cs="Times New Roman"/>
          <w:b/>
          <w:bCs/>
          <w:i/>
          <w:iCs/>
          <w:color w:val="000000" w:themeColor="text1"/>
          <w:szCs w:val="18"/>
        </w:rPr>
        <w:t>）</w:t>
      </w:r>
    </w:p>
    <w:p w14:paraId="1065997B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8: My school and team have a wealth of academic activities.</w:t>
      </w:r>
    </w:p>
    <w:p w14:paraId="24BDB104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39: My school and team have a good academic ethos</w:t>
      </w:r>
    </w:p>
    <w:p w14:paraId="1C3CBC2C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40:My school and team have adequate academic resources</w:t>
      </w:r>
    </w:p>
    <w:p w14:paraId="610BB607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41: My school and team have open lines of academic communication</w:t>
      </w:r>
    </w:p>
    <w:p w14:paraId="195326C7" w14:textId="77777777" w:rsidR="00C108FC" w:rsidRPr="00B045BE" w:rsidRDefault="00C108FC" w:rsidP="00C108FC">
      <w:pPr>
        <w:ind w:firstLineChars="0" w:firstLine="0"/>
        <w:rPr>
          <w:rFonts w:cs="Times New Roman"/>
          <w:color w:val="000000" w:themeColor="text1"/>
          <w:szCs w:val="21"/>
        </w:rPr>
      </w:pPr>
      <w:r w:rsidRPr="00B045BE">
        <w:rPr>
          <w:rFonts w:cs="Times New Roman"/>
          <w:color w:val="000000" w:themeColor="text1"/>
          <w:szCs w:val="21"/>
        </w:rPr>
        <w:t>42: My school and team have a sense of co-operation and team spirit</w:t>
      </w:r>
    </w:p>
    <w:p w14:paraId="260359EA" w14:textId="77777777" w:rsidR="00C108FC" w:rsidRPr="00D41FB6" w:rsidRDefault="00C108FC" w:rsidP="00C108FC">
      <w:pPr>
        <w:ind w:firstLineChars="0" w:firstLine="0"/>
        <w:rPr>
          <w:rFonts w:eastAsiaTheme="minorEastAsia" w:cs="Times New Roman"/>
          <w:b/>
          <w:sz w:val="28"/>
          <w:szCs w:val="28"/>
        </w:rPr>
      </w:pPr>
      <w:r w:rsidRPr="00B045BE">
        <w:rPr>
          <w:rFonts w:cs="Times New Roman"/>
          <w:color w:val="000000" w:themeColor="text1"/>
          <w:szCs w:val="21"/>
        </w:rPr>
        <w:t>43: My school and team have a good system of guidance and incentives for academic innovatio</w:t>
      </w:r>
      <w:r>
        <w:rPr>
          <w:rFonts w:cs="Times New Roman" w:hint="eastAsia"/>
          <w:color w:val="000000" w:themeColor="text1"/>
          <w:szCs w:val="21"/>
        </w:rPr>
        <w:t>n</w:t>
      </w:r>
    </w:p>
    <w:p w14:paraId="4163BCDA" w14:textId="77777777" w:rsidR="00D5401A" w:rsidRPr="00C108FC" w:rsidRDefault="00D5401A">
      <w:pPr>
        <w:ind w:firstLine="240"/>
      </w:pPr>
    </w:p>
    <w:sectPr w:rsidR="00D5401A" w:rsidRPr="00C108FC" w:rsidSect="00FE0985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8FC"/>
    <w:rsid w:val="0014575C"/>
    <w:rsid w:val="004C3D01"/>
    <w:rsid w:val="006116CD"/>
    <w:rsid w:val="00C108FC"/>
    <w:rsid w:val="00D5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79348"/>
  <w15:chartTrackingRefBased/>
  <w15:docId w15:val="{3C8065C4-5F82-974D-8037-DE08BB39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8FC"/>
    <w:pPr>
      <w:widowControl w:val="0"/>
      <w:spacing w:line="480" w:lineRule="auto"/>
      <w:ind w:firstLineChars="100" w:firstLine="100"/>
      <w:contextualSpacing/>
      <w:jc w:val="both"/>
    </w:pPr>
    <w:rPr>
      <w:rFonts w:ascii="Times New Roman" w:eastAsia="Times New Roman" w:hAnsi="Times New Roman" w:cs="Times New Roman (正文 CS 字体)"/>
      <w:sz w:val="24"/>
    </w:rPr>
  </w:style>
  <w:style w:type="paragraph" w:styleId="1">
    <w:name w:val="heading 1"/>
    <w:basedOn w:val="a0"/>
    <w:link w:val="10"/>
    <w:uiPriority w:val="9"/>
    <w:qFormat/>
    <w:rsid w:val="00C108FC"/>
    <w:pPr>
      <w:keepNext/>
      <w:keepLines/>
      <w:spacing w:line="480" w:lineRule="auto"/>
      <w:ind w:firstLineChars="0" w:firstLine="0"/>
      <w:contextualSpacing w:val="0"/>
      <w:outlineLvl w:val="0"/>
    </w:pPr>
    <w:rPr>
      <w:rFonts w:asciiTheme="minorHAnsi" w:hAnsiTheme="minorHAnsi" w:cstheme="minorBidi"/>
      <w:b/>
      <w:bCs/>
      <w:kern w:val="44"/>
      <w:sz w:val="36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C108FC"/>
    <w:rPr>
      <w:rFonts w:eastAsia="Times New Roman"/>
      <w:b/>
      <w:bCs/>
      <w:kern w:val="44"/>
      <w:sz w:val="36"/>
      <w:szCs w:val="44"/>
    </w:rPr>
  </w:style>
  <w:style w:type="paragraph" w:styleId="a0">
    <w:name w:val="No Spacing"/>
    <w:uiPriority w:val="1"/>
    <w:qFormat/>
    <w:rsid w:val="00C108FC"/>
    <w:pPr>
      <w:widowControl w:val="0"/>
      <w:ind w:firstLineChars="100" w:firstLine="100"/>
      <w:contextualSpacing/>
      <w:jc w:val="both"/>
    </w:pPr>
    <w:rPr>
      <w:rFonts w:ascii="Times New Roman" w:eastAsia="Times New Roman" w:hAnsi="Times New Roman" w:cs="Times New Roman (正文 CS 字体)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e Chen</dc:creator>
  <cp:keywords/>
  <dc:description/>
  <cp:lastModifiedBy>Jianyue Chen</cp:lastModifiedBy>
  <cp:revision>2</cp:revision>
  <dcterms:created xsi:type="dcterms:W3CDTF">2024-05-24T07:56:00Z</dcterms:created>
  <dcterms:modified xsi:type="dcterms:W3CDTF">2024-05-24T07:56:00Z</dcterms:modified>
</cp:coreProperties>
</file>